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5AF6B" w14:textId="6F3A9A36" w:rsidR="00DF224A" w:rsidRDefault="00DF224A" w:rsidP="00DF224A">
      <w:pPr>
        <w:rPr>
          <w:b/>
          <w:bCs/>
          <w:sz w:val="24"/>
          <w:szCs w:val="24"/>
        </w:rPr>
      </w:pPr>
      <w:r w:rsidRPr="09037E67">
        <w:rPr>
          <w:b/>
          <w:bCs/>
          <w:sz w:val="24"/>
          <w:szCs w:val="24"/>
        </w:rPr>
        <w:t>A</w:t>
      </w:r>
      <w:r w:rsidR="00650BA6">
        <w:rPr>
          <w:b/>
          <w:bCs/>
          <w:sz w:val="24"/>
          <w:szCs w:val="24"/>
        </w:rPr>
        <w:t>dditional file</w:t>
      </w:r>
      <w:r w:rsidRPr="09037E67">
        <w:rPr>
          <w:b/>
          <w:bCs/>
          <w:sz w:val="24"/>
          <w:szCs w:val="24"/>
        </w:rPr>
        <w:t xml:space="preserve"> </w:t>
      </w:r>
      <w:r w:rsidR="006C83FD" w:rsidRPr="09037E67">
        <w:rPr>
          <w:b/>
          <w:bCs/>
          <w:sz w:val="24"/>
          <w:szCs w:val="24"/>
        </w:rPr>
        <w:t>4</w:t>
      </w:r>
      <w:r w:rsidRPr="09037E67">
        <w:rPr>
          <w:b/>
          <w:bCs/>
          <w:sz w:val="24"/>
          <w:szCs w:val="24"/>
        </w:rPr>
        <w:t>: Characteristics of excluded studies</w:t>
      </w:r>
    </w:p>
    <w:p w14:paraId="7D28964F" w14:textId="77777777" w:rsidR="00DF224A" w:rsidRPr="00DF224A" w:rsidDel="007066D3" w:rsidRDefault="00DF224A" w:rsidP="00DF224A">
      <w:pPr>
        <w:rPr>
          <w:b/>
          <w:bCs/>
          <w:sz w:val="24"/>
          <w:szCs w:val="24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DF224A" w:rsidDel="007066D3" w14:paraId="28765225" w14:textId="77777777" w:rsidTr="00374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376DEC" w14:textId="77777777" w:rsidR="00DF224A" w:rsidDel="007066D3" w:rsidRDefault="00DF224A" w:rsidP="00374249">
            <w:r w:rsidDel="007066D3">
              <w:t>Study</w:t>
            </w:r>
          </w:p>
        </w:tc>
        <w:tc>
          <w:tcPr>
            <w:tcW w:w="6657" w:type="dxa"/>
          </w:tcPr>
          <w:p w14:paraId="7E80A63C" w14:textId="77777777" w:rsidR="00DF224A" w:rsidDel="007066D3" w:rsidRDefault="00DF224A" w:rsidP="00374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t>Reason for exclusion</w:t>
            </w:r>
          </w:p>
        </w:tc>
      </w:tr>
      <w:tr w:rsidR="00DF224A" w:rsidDel="007066D3" w14:paraId="2C94D21F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3A2324" w14:textId="77777777" w:rsidR="00DF224A" w:rsidDel="007066D3" w:rsidRDefault="00DF224A" w:rsidP="00374249">
            <w:r w:rsidRPr="00D2168C" w:rsidDel="007066D3">
              <w:rPr>
                <w:noProof/>
              </w:rPr>
              <w:t>Abeasi</w:t>
            </w:r>
            <w:r w:rsidDel="007066D3">
              <w:rPr>
                <w:noProof/>
              </w:rPr>
              <w:t xml:space="preserve"> 2020</w:t>
            </w:r>
          </w:p>
        </w:tc>
        <w:tc>
          <w:tcPr>
            <w:tcW w:w="6657" w:type="dxa"/>
          </w:tcPr>
          <w:p w14:paraId="776303C7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intervention</w:t>
            </w:r>
          </w:p>
        </w:tc>
      </w:tr>
      <w:tr w:rsidR="00DF224A" w:rsidDel="007066D3" w14:paraId="5C72ADB5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4DA73B" w14:textId="77777777" w:rsidR="00DF224A" w:rsidDel="007066D3" w:rsidRDefault="00DF224A" w:rsidP="00374249">
            <w:r w:rsidRPr="00D2168C" w:rsidDel="007066D3">
              <w:rPr>
                <w:noProof/>
              </w:rPr>
              <w:t>Abuidhail</w:t>
            </w:r>
            <w:r w:rsidDel="007066D3">
              <w:rPr>
                <w:noProof/>
              </w:rPr>
              <w:t xml:space="preserve"> 2017</w:t>
            </w:r>
          </w:p>
        </w:tc>
        <w:tc>
          <w:tcPr>
            <w:tcW w:w="6657" w:type="dxa"/>
          </w:tcPr>
          <w:p w14:paraId="12157693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aim</w:t>
            </w:r>
          </w:p>
        </w:tc>
      </w:tr>
      <w:tr w:rsidR="00DF224A" w:rsidDel="007066D3" w14:paraId="4E2C185D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67EDD75" w14:textId="77777777" w:rsidR="00DF224A" w:rsidDel="007066D3" w:rsidRDefault="00DF224A" w:rsidP="00374249">
            <w:r w:rsidRPr="00D2168C" w:rsidDel="007066D3">
              <w:rPr>
                <w:noProof/>
              </w:rPr>
              <w:t>Beck</w:t>
            </w:r>
            <w:r w:rsidDel="007066D3">
              <w:rPr>
                <w:noProof/>
              </w:rPr>
              <w:t xml:space="preserve"> 2017</w:t>
            </w:r>
          </w:p>
        </w:tc>
        <w:tc>
          <w:tcPr>
            <w:tcW w:w="6657" w:type="dxa"/>
          </w:tcPr>
          <w:p w14:paraId="3C02B024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aim</w:t>
            </w:r>
          </w:p>
        </w:tc>
      </w:tr>
      <w:tr w:rsidR="00DF224A" w:rsidDel="007066D3" w14:paraId="30A87129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AF85F9" w14:textId="77777777" w:rsidR="00DF224A" w:rsidDel="007066D3" w:rsidRDefault="00DF224A" w:rsidP="00374249">
            <w:r w:rsidRPr="00D2168C" w:rsidDel="007066D3">
              <w:rPr>
                <w:noProof/>
              </w:rPr>
              <w:t>Bicakli</w:t>
            </w:r>
            <w:r w:rsidDel="007066D3">
              <w:rPr>
                <w:noProof/>
              </w:rPr>
              <w:t xml:space="preserve"> 2016</w:t>
            </w:r>
          </w:p>
        </w:tc>
        <w:tc>
          <w:tcPr>
            <w:tcW w:w="6657" w:type="dxa"/>
          </w:tcPr>
          <w:p w14:paraId="44B3614C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Duplicate</w:t>
            </w:r>
          </w:p>
        </w:tc>
      </w:tr>
      <w:tr w:rsidR="00DF224A" w:rsidDel="007066D3" w14:paraId="20F39EB5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09EF7C" w14:textId="77777777" w:rsidR="00DF224A" w:rsidDel="007066D3" w:rsidRDefault="00DF224A" w:rsidP="00374249">
            <w:r w:rsidRPr="00D2168C" w:rsidDel="007066D3">
              <w:rPr>
                <w:noProof/>
              </w:rPr>
              <w:t>Brotherson</w:t>
            </w:r>
            <w:r w:rsidDel="007066D3">
              <w:rPr>
                <w:noProof/>
              </w:rPr>
              <w:t xml:space="preserve"> 1995</w:t>
            </w:r>
          </w:p>
        </w:tc>
        <w:tc>
          <w:tcPr>
            <w:tcW w:w="6657" w:type="dxa"/>
          </w:tcPr>
          <w:p w14:paraId="1D354DBA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73765A52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1C39D4" w14:textId="77777777" w:rsidR="00DF224A" w:rsidDel="007066D3" w:rsidRDefault="00DF224A" w:rsidP="00374249">
            <w:r w:rsidRPr="00D2168C" w:rsidDel="007066D3">
              <w:rPr>
                <w:noProof/>
              </w:rPr>
              <w:t>Brotherton</w:t>
            </w:r>
            <w:r w:rsidDel="007066D3">
              <w:rPr>
                <w:noProof/>
              </w:rPr>
              <w:t xml:space="preserve"> 2009</w:t>
            </w:r>
          </w:p>
        </w:tc>
        <w:tc>
          <w:tcPr>
            <w:tcW w:w="6657" w:type="dxa"/>
          </w:tcPr>
          <w:p w14:paraId="7EE35D11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3D19A5A4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73F374" w14:textId="77777777" w:rsidR="00DF224A" w:rsidDel="007066D3" w:rsidRDefault="00DF224A" w:rsidP="00374249">
            <w:r w:rsidRPr="00D2168C" w:rsidDel="007066D3">
              <w:rPr>
                <w:noProof/>
              </w:rPr>
              <w:t>Brotherton</w:t>
            </w:r>
            <w:r w:rsidDel="007066D3">
              <w:rPr>
                <w:noProof/>
              </w:rPr>
              <w:t xml:space="preserve"> 2007a</w:t>
            </w:r>
          </w:p>
        </w:tc>
        <w:tc>
          <w:tcPr>
            <w:tcW w:w="6657" w:type="dxa"/>
          </w:tcPr>
          <w:p w14:paraId="614F5FC3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4985D330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BF44A57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Brotherton</w:t>
            </w:r>
            <w:r w:rsidDel="007066D3">
              <w:rPr>
                <w:noProof/>
              </w:rPr>
              <w:t xml:space="preserve"> 2007b</w:t>
            </w:r>
          </w:p>
        </w:tc>
        <w:tc>
          <w:tcPr>
            <w:tcW w:w="6657" w:type="dxa"/>
          </w:tcPr>
          <w:p w14:paraId="05D4A335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4099E723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E03B55A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Bucher</w:t>
            </w:r>
            <w:r w:rsidDel="007066D3">
              <w:rPr>
                <w:noProof/>
              </w:rPr>
              <w:t xml:space="preserve"> 2018</w:t>
            </w:r>
          </w:p>
        </w:tc>
        <w:tc>
          <w:tcPr>
            <w:tcW w:w="6657" w:type="dxa"/>
          </w:tcPr>
          <w:p w14:paraId="5F50FA29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intervention</w:t>
            </w:r>
          </w:p>
        </w:tc>
      </w:tr>
      <w:tr w:rsidR="00DF224A" w:rsidDel="007066D3" w14:paraId="7956DBE5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45074C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Bunyani</w:t>
            </w:r>
            <w:r w:rsidDel="007066D3">
              <w:rPr>
                <w:noProof/>
              </w:rPr>
              <w:t xml:space="preserve"> 2015</w:t>
            </w:r>
          </w:p>
        </w:tc>
        <w:tc>
          <w:tcPr>
            <w:tcW w:w="6657" w:type="dxa"/>
          </w:tcPr>
          <w:p w14:paraId="5235E9CA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775F5887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3EE784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Chaplen</w:t>
            </w:r>
            <w:r w:rsidDel="007066D3">
              <w:rPr>
                <w:noProof/>
              </w:rPr>
              <w:t xml:space="preserve"> 1997</w:t>
            </w:r>
          </w:p>
        </w:tc>
        <w:tc>
          <w:tcPr>
            <w:tcW w:w="6657" w:type="dxa"/>
          </w:tcPr>
          <w:p w14:paraId="4C44683A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5D39413A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D41C9F" w14:textId="77777777" w:rsidR="00DF224A" w:rsidRPr="00D2168C" w:rsidDel="007066D3" w:rsidRDefault="00DF224A" w:rsidP="00374249">
            <w:pPr>
              <w:rPr>
                <w:noProof/>
              </w:rPr>
            </w:pPr>
            <w:r w:rsidDel="007066D3">
              <w:rPr>
                <w:noProof/>
              </w:rPr>
              <w:t xml:space="preserve">Cipolla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22</w:t>
            </w:r>
          </w:p>
        </w:tc>
        <w:tc>
          <w:tcPr>
            <w:tcW w:w="6657" w:type="dxa"/>
          </w:tcPr>
          <w:p w14:paraId="275AB0B1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1C41941B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88407C" w14:textId="77777777" w:rsidR="00DF224A" w:rsidDel="007066D3" w:rsidRDefault="00DF224A" w:rsidP="00374249">
            <w:pPr>
              <w:rPr>
                <w:noProof/>
              </w:rPr>
            </w:pPr>
            <w:r w:rsidDel="007066D3">
              <w:rPr>
                <w:noProof/>
              </w:rPr>
              <w:t>Craig 2013</w:t>
            </w:r>
          </w:p>
        </w:tc>
        <w:tc>
          <w:tcPr>
            <w:tcW w:w="6657" w:type="dxa"/>
          </w:tcPr>
          <w:p w14:paraId="1E1EBCE6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03B45D6F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DB8D67" w14:textId="77777777" w:rsidR="00DF224A" w:rsidDel="007066D3" w:rsidRDefault="00DF224A" w:rsidP="00374249">
            <w:pPr>
              <w:rPr>
                <w:noProof/>
              </w:rPr>
            </w:pPr>
            <w:r w:rsidDel="007066D3">
              <w:rPr>
                <w:noProof/>
              </w:rPr>
              <w:t>Craig 2003</w:t>
            </w:r>
          </w:p>
        </w:tc>
        <w:tc>
          <w:tcPr>
            <w:tcW w:w="6657" w:type="dxa"/>
          </w:tcPr>
          <w:p w14:paraId="73CC67BB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618963F4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711F66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Dadich</w:t>
            </w:r>
            <w:r w:rsidDel="007066D3">
              <w:rPr>
                <w:noProof/>
              </w:rPr>
              <w:t xml:space="preserve"> 2023</w:t>
            </w:r>
          </w:p>
        </w:tc>
        <w:tc>
          <w:tcPr>
            <w:tcW w:w="6657" w:type="dxa"/>
          </w:tcPr>
          <w:p w14:paraId="43CE6F1C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347210" w:rsidDel="007066D3" w14:paraId="3323B0CE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97057C" w14:textId="707709F4" w:rsidR="00347210" w:rsidRPr="00D2168C" w:rsidDel="007066D3" w:rsidRDefault="00347210" w:rsidP="00374249">
            <w:pPr>
              <w:rPr>
                <w:noProof/>
              </w:rPr>
            </w:pPr>
            <w:r>
              <w:rPr>
                <w:noProof/>
              </w:rPr>
              <w:t>Depianti 202</w:t>
            </w:r>
            <w:r w:rsidR="00D92537">
              <w:rPr>
                <w:noProof/>
              </w:rPr>
              <w:t>3</w:t>
            </w:r>
          </w:p>
        </w:tc>
        <w:tc>
          <w:tcPr>
            <w:tcW w:w="6657" w:type="dxa"/>
          </w:tcPr>
          <w:p w14:paraId="65BA322C" w14:textId="5A99A031" w:rsidR="00347210" w:rsidDel="007066D3" w:rsidRDefault="00D92537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No relevant data</w:t>
            </w:r>
          </w:p>
        </w:tc>
      </w:tr>
      <w:tr w:rsidR="00DF224A" w:rsidDel="007066D3" w14:paraId="5D3C1C1D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CC7F39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Edwards</w:t>
            </w:r>
            <w:r w:rsidDel="007066D3">
              <w:rPr>
                <w:noProof/>
              </w:rPr>
              <w:t xml:space="preserve"> 2016</w:t>
            </w:r>
          </w:p>
        </w:tc>
        <w:tc>
          <w:tcPr>
            <w:tcW w:w="6657" w:type="dxa"/>
          </w:tcPr>
          <w:p w14:paraId="3639AA04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intervention</w:t>
            </w:r>
          </w:p>
        </w:tc>
      </w:tr>
      <w:tr w:rsidR="00DF224A" w:rsidDel="007066D3" w14:paraId="4EA499EF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0F7B5F" w14:textId="77777777" w:rsidR="00DF224A" w:rsidRPr="00D2168C" w:rsidDel="007066D3" w:rsidRDefault="00DF224A" w:rsidP="00374249">
            <w:pPr>
              <w:tabs>
                <w:tab w:val="left" w:pos="1125"/>
              </w:tabs>
              <w:rPr>
                <w:noProof/>
              </w:rPr>
            </w:pPr>
            <w:r w:rsidRPr="00D2168C" w:rsidDel="007066D3">
              <w:rPr>
                <w:noProof/>
              </w:rPr>
              <w:t>Fleming</w:t>
            </w:r>
            <w:r w:rsidDel="007066D3">
              <w:rPr>
                <w:noProof/>
              </w:rPr>
              <w:t xml:space="preserve"> 2015</w:t>
            </w:r>
          </w:p>
        </w:tc>
        <w:tc>
          <w:tcPr>
            <w:tcW w:w="6657" w:type="dxa"/>
          </w:tcPr>
          <w:p w14:paraId="7AFCC87F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intervention</w:t>
            </w:r>
          </w:p>
        </w:tc>
      </w:tr>
      <w:tr w:rsidR="00DF224A" w:rsidDel="007066D3" w14:paraId="1ABBF8AD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BB251F3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Guerriere</w:t>
            </w:r>
            <w:r w:rsidDel="007066D3">
              <w:rPr>
                <w:noProof/>
              </w:rPr>
              <w:t xml:space="preserve"> 1998</w:t>
            </w:r>
          </w:p>
        </w:tc>
        <w:tc>
          <w:tcPr>
            <w:tcW w:w="6657" w:type="dxa"/>
          </w:tcPr>
          <w:p w14:paraId="22FE8EE0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5925828F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83FBB65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Guerriere</w:t>
            </w:r>
            <w:r w:rsidDel="007066D3">
              <w:rPr>
                <w:noProof/>
              </w:rPr>
              <w:t xml:space="preserve"> 2003</w:t>
            </w:r>
          </w:p>
        </w:tc>
        <w:tc>
          <w:tcPr>
            <w:tcW w:w="6657" w:type="dxa"/>
          </w:tcPr>
          <w:p w14:paraId="0004F487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31950D16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F0E858A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Gunes</w:t>
            </w:r>
            <w:r w:rsidDel="007066D3">
              <w:rPr>
                <w:noProof/>
              </w:rPr>
              <w:t xml:space="preserve"> 2023</w:t>
            </w:r>
          </w:p>
        </w:tc>
        <w:tc>
          <w:tcPr>
            <w:tcW w:w="6657" w:type="dxa"/>
          </w:tcPr>
          <w:p w14:paraId="3B25BB73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649B2999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23C475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Halse</w:t>
            </w:r>
            <w:r w:rsidDel="007066D3">
              <w:rPr>
                <w:noProof/>
              </w:rPr>
              <w:t xml:space="preserve"> 2005</w:t>
            </w:r>
          </w:p>
        </w:tc>
        <w:tc>
          <w:tcPr>
            <w:tcW w:w="6657" w:type="dxa"/>
          </w:tcPr>
          <w:p w14:paraId="7D349092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patient population</w:t>
            </w:r>
          </w:p>
        </w:tc>
      </w:tr>
      <w:tr w:rsidR="00DF224A" w:rsidDel="007066D3" w14:paraId="27A61705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97B676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Herrington</w:t>
            </w:r>
            <w:r w:rsidDel="007066D3">
              <w:rPr>
                <w:noProof/>
              </w:rPr>
              <w:t xml:space="preserve"> 2001</w:t>
            </w:r>
          </w:p>
        </w:tc>
        <w:tc>
          <w:tcPr>
            <w:tcW w:w="6657" w:type="dxa"/>
          </w:tcPr>
          <w:p w14:paraId="6A3FAB93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5254EA74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CDF4E2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Hopwood</w:t>
            </w:r>
            <w:r w:rsidDel="007066D3">
              <w:rPr>
                <w:noProof/>
              </w:rPr>
              <w:t xml:space="preserve"> 2020</w:t>
            </w:r>
          </w:p>
        </w:tc>
        <w:tc>
          <w:tcPr>
            <w:tcW w:w="6657" w:type="dxa"/>
          </w:tcPr>
          <w:p w14:paraId="5D384250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1C159D42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B3337E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Hopwood</w:t>
            </w:r>
            <w:r w:rsidDel="007066D3">
              <w:rPr>
                <w:noProof/>
              </w:rPr>
              <w:t xml:space="preserve"> 2022</w:t>
            </w:r>
          </w:p>
        </w:tc>
        <w:tc>
          <w:tcPr>
            <w:tcW w:w="6657" w:type="dxa"/>
          </w:tcPr>
          <w:p w14:paraId="5BCB29F6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patient population</w:t>
            </w:r>
          </w:p>
        </w:tc>
      </w:tr>
      <w:tr w:rsidR="00DF224A" w:rsidDel="007066D3" w14:paraId="2E7E137A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3EAD1F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Huhmann</w:t>
            </w:r>
            <w:r w:rsidDel="007066D3">
              <w:rPr>
                <w:noProof/>
              </w:rPr>
              <w:t xml:space="preserve"> 2008</w:t>
            </w:r>
          </w:p>
        </w:tc>
        <w:tc>
          <w:tcPr>
            <w:tcW w:w="6657" w:type="dxa"/>
          </w:tcPr>
          <w:p w14:paraId="73841DF4" w14:textId="77777777" w:rsidR="00DF224A" w:rsidRPr="00080FE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 w:rsidDel="007066D3">
              <w:rPr>
                <w:rFonts w:ascii="Roboto" w:hAnsi="Roboto"/>
                <w:color w:val="2A2A2A"/>
                <w:sz w:val="20"/>
                <w:szCs w:val="20"/>
              </w:rPr>
              <w:t>Wrong study design</w:t>
            </w:r>
          </w:p>
        </w:tc>
      </w:tr>
      <w:tr w:rsidR="00DF224A" w:rsidDel="007066D3" w14:paraId="7412AF5D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BDF049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Keller</w:t>
            </w:r>
            <w:r w:rsidDel="007066D3">
              <w:rPr>
                <w:noProof/>
              </w:rPr>
              <w:t xml:space="preserve"> 2014</w:t>
            </w:r>
          </w:p>
        </w:tc>
        <w:tc>
          <w:tcPr>
            <w:tcW w:w="6657" w:type="dxa"/>
          </w:tcPr>
          <w:p w14:paraId="52B7E680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patient population</w:t>
            </w:r>
          </w:p>
        </w:tc>
      </w:tr>
      <w:tr w:rsidR="00DF224A" w:rsidDel="007066D3" w14:paraId="6B43C705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DE6E16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Kodua</w:t>
            </w:r>
            <w:r w:rsidDel="007066D3">
              <w:rPr>
                <w:noProof/>
              </w:rPr>
              <w:t xml:space="preserve"> 2020</w:t>
            </w:r>
          </w:p>
        </w:tc>
        <w:tc>
          <w:tcPr>
            <w:tcW w:w="6657" w:type="dxa"/>
          </w:tcPr>
          <w:p w14:paraId="6F31F9A9" w14:textId="77777777" w:rsidR="00DF224A" w:rsidRPr="00A07D2C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 w:rsidDel="007066D3">
              <w:rPr>
                <w:rFonts w:ascii="Roboto" w:hAnsi="Roboto"/>
                <w:color w:val="2A2A2A"/>
                <w:sz w:val="20"/>
                <w:szCs w:val="20"/>
              </w:rPr>
              <w:t>Wrong intervention</w:t>
            </w:r>
          </w:p>
        </w:tc>
      </w:tr>
      <w:tr w:rsidR="00DF224A" w:rsidDel="007066D3" w14:paraId="7C9FCDFB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370A1F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Leong</w:t>
            </w:r>
            <w:r w:rsidDel="007066D3">
              <w:rPr>
                <w:noProof/>
              </w:rPr>
              <w:t xml:space="preserve"> 2014</w:t>
            </w:r>
          </w:p>
        </w:tc>
        <w:tc>
          <w:tcPr>
            <w:tcW w:w="6657" w:type="dxa"/>
          </w:tcPr>
          <w:p w14:paraId="348C121E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5AA768FF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AE0228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Lindberg</w:t>
            </w:r>
            <w:r w:rsidDel="007066D3">
              <w:rPr>
                <w:noProof/>
              </w:rPr>
              <w:t xml:space="preserve"> 2014</w:t>
            </w:r>
          </w:p>
        </w:tc>
        <w:tc>
          <w:tcPr>
            <w:tcW w:w="6657" w:type="dxa"/>
          </w:tcPr>
          <w:p w14:paraId="439588A1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intervention</w:t>
            </w:r>
          </w:p>
        </w:tc>
      </w:tr>
      <w:tr w:rsidR="00DF224A" w:rsidDel="007066D3" w14:paraId="0107A94B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73D6AD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Lively</w:t>
            </w:r>
            <w:r w:rsidDel="007066D3">
              <w:rPr>
                <w:noProof/>
              </w:rPr>
              <w:t xml:space="preserve"> 2021</w:t>
            </w:r>
          </w:p>
        </w:tc>
        <w:tc>
          <w:tcPr>
            <w:tcW w:w="6657" w:type="dxa"/>
          </w:tcPr>
          <w:p w14:paraId="6DFF9518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aim</w:t>
            </w:r>
          </w:p>
        </w:tc>
      </w:tr>
      <w:tr w:rsidR="00DF224A" w:rsidDel="007066D3" w14:paraId="44312596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DF64132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Mahant</w:t>
            </w:r>
            <w:r w:rsidDel="007066D3">
              <w:rPr>
                <w:noProof/>
              </w:rPr>
              <w:t xml:space="preserve"> 2018</w:t>
            </w:r>
          </w:p>
        </w:tc>
        <w:tc>
          <w:tcPr>
            <w:tcW w:w="6657" w:type="dxa"/>
          </w:tcPr>
          <w:p w14:paraId="0B2FCF52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7AE83818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C7BD4CE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Mahant</w:t>
            </w:r>
            <w:r w:rsidDel="007066D3">
              <w:rPr>
                <w:noProof/>
              </w:rPr>
              <w:t xml:space="preserve"> 2011</w:t>
            </w:r>
          </w:p>
        </w:tc>
        <w:tc>
          <w:tcPr>
            <w:tcW w:w="6657" w:type="dxa"/>
          </w:tcPr>
          <w:p w14:paraId="259FB4CF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08CE9D32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BCFB30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Michaelis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1992</w:t>
            </w:r>
          </w:p>
        </w:tc>
        <w:tc>
          <w:tcPr>
            <w:tcW w:w="6657" w:type="dxa"/>
          </w:tcPr>
          <w:p w14:paraId="21FD2DB1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7D561DAB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713BFC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Morris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6657" w:type="dxa"/>
          </w:tcPr>
          <w:p w14:paraId="081734ED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patient population</w:t>
            </w:r>
          </w:p>
        </w:tc>
      </w:tr>
      <w:tr w:rsidR="00DF224A" w:rsidDel="007066D3" w14:paraId="08EE22F8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BD2473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Morrow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08</w:t>
            </w:r>
          </w:p>
        </w:tc>
        <w:tc>
          <w:tcPr>
            <w:tcW w:w="6657" w:type="dxa"/>
          </w:tcPr>
          <w:p w14:paraId="522C4F61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306571" w:rsidDel="007066D3" w14:paraId="3103A998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18AD568" w14:textId="63607F66" w:rsidR="00306571" w:rsidRPr="00D2168C" w:rsidDel="007066D3" w:rsidRDefault="00306571" w:rsidP="00374249">
            <w:pPr>
              <w:rPr>
                <w:noProof/>
              </w:rPr>
            </w:pPr>
            <w:r>
              <w:rPr>
                <w:noProof/>
              </w:rPr>
              <w:t xml:space="preserve">Murphy </w:t>
            </w:r>
            <w:r w:rsidR="00687E51">
              <w:rPr>
                <w:noProof/>
              </w:rPr>
              <w:t>2023</w:t>
            </w:r>
          </w:p>
        </w:tc>
        <w:tc>
          <w:tcPr>
            <w:tcW w:w="6657" w:type="dxa"/>
          </w:tcPr>
          <w:p w14:paraId="2629EA06" w14:textId="0E7CFB45" w:rsidR="00306571" w:rsidDel="007066D3" w:rsidRDefault="00687E51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intervention</w:t>
            </w:r>
          </w:p>
        </w:tc>
      </w:tr>
      <w:tr w:rsidR="00DF224A" w:rsidDel="007066D3" w14:paraId="5DD52CDD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C038B2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Namnabati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17</w:t>
            </w:r>
          </w:p>
        </w:tc>
        <w:tc>
          <w:tcPr>
            <w:tcW w:w="6657" w:type="dxa"/>
          </w:tcPr>
          <w:p w14:paraId="134BCBC6" w14:textId="77777777" w:rsidR="00DF224A" w:rsidRPr="009B05B6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 w:rsidDel="007066D3">
              <w:rPr>
                <w:rFonts w:ascii="Roboto" w:hAnsi="Roboto"/>
                <w:color w:val="2A2A2A"/>
                <w:sz w:val="20"/>
                <w:szCs w:val="20"/>
              </w:rPr>
              <w:t>Wrong setting</w:t>
            </w:r>
          </w:p>
        </w:tc>
      </w:tr>
      <w:tr w:rsidR="00DF224A" w:rsidDel="007066D3" w14:paraId="17588AC5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27147E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Neiderman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01</w:t>
            </w:r>
          </w:p>
        </w:tc>
        <w:tc>
          <w:tcPr>
            <w:tcW w:w="6657" w:type="dxa"/>
          </w:tcPr>
          <w:p w14:paraId="344A096E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patient population</w:t>
            </w:r>
          </w:p>
        </w:tc>
      </w:tr>
      <w:tr w:rsidR="00DF224A" w:rsidDel="007066D3" w14:paraId="75045E36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D057D2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Nelson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6657" w:type="dxa"/>
          </w:tcPr>
          <w:p w14:paraId="65C5EC3A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</w:rPr>
              <w:t>Wrong setting</w:t>
            </w:r>
          </w:p>
        </w:tc>
      </w:tr>
      <w:tr w:rsidR="00DF224A" w:rsidDel="007066D3" w14:paraId="566BF515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9F2219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Pinch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1990</w:t>
            </w:r>
          </w:p>
        </w:tc>
        <w:tc>
          <w:tcPr>
            <w:tcW w:w="6657" w:type="dxa"/>
          </w:tcPr>
          <w:p w14:paraId="4AEBE2E3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aim</w:t>
            </w:r>
          </w:p>
        </w:tc>
      </w:tr>
      <w:tr w:rsidR="004F5F0A" w:rsidDel="007066D3" w14:paraId="67D70917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51E308" w14:textId="5431AD22" w:rsidR="004F5F0A" w:rsidRPr="00D2168C" w:rsidDel="007066D3" w:rsidRDefault="004F5F0A" w:rsidP="00374249">
            <w:pPr>
              <w:rPr>
                <w:noProof/>
              </w:rPr>
            </w:pPr>
            <w:r>
              <w:rPr>
                <w:noProof/>
              </w:rPr>
              <w:t>Poh 2024</w:t>
            </w:r>
          </w:p>
        </w:tc>
        <w:tc>
          <w:tcPr>
            <w:tcW w:w="6657" w:type="dxa"/>
          </w:tcPr>
          <w:p w14:paraId="657F8325" w14:textId="45D46D4F" w:rsidR="004F5F0A" w:rsidDel="007066D3" w:rsidRDefault="004F5F0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DF224A" w:rsidDel="007066D3" w14:paraId="22BE8C68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6A5FF93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lastRenderedPageBreak/>
              <w:t>Radford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1997</w:t>
            </w:r>
          </w:p>
        </w:tc>
        <w:tc>
          <w:tcPr>
            <w:tcW w:w="6657" w:type="dxa"/>
          </w:tcPr>
          <w:p w14:paraId="294A4ED2" w14:textId="77777777" w:rsidR="00DF224A" w:rsidRPr="00235296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 w:rsidDel="007066D3">
              <w:rPr>
                <w:rFonts w:ascii="Roboto" w:hAnsi="Roboto"/>
                <w:color w:val="2A2A2A"/>
                <w:sz w:val="20"/>
                <w:szCs w:val="20"/>
              </w:rPr>
              <w:t>Wrong setting</w:t>
            </w:r>
          </w:p>
        </w:tc>
      </w:tr>
      <w:tr w:rsidR="00DF224A" w:rsidDel="007066D3" w14:paraId="52276139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1D3B84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Ridley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20</w:t>
            </w:r>
          </w:p>
        </w:tc>
        <w:tc>
          <w:tcPr>
            <w:tcW w:w="6657" w:type="dxa"/>
          </w:tcPr>
          <w:p w14:paraId="1380E03E" w14:textId="77777777" w:rsidR="00DF224A" w:rsidDel="007066D3" w:rsidRDefault="00DF224A" w:rsidP="00374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DF224A" w:rsidDel="007066D3" w14:paraId="78A486C0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C9A91D" w14:textId="77777777" w:rsidR="00DF224A" w:rsidRPr="00D2168C" w:rsidDel="007066D3" w:rsidRDefault="00DF224A" w:rsidP="00374249">
            <w:pPr>
              <w:rPr>
                <w:noProof/>
              </w:rPr>
            </w:pPr>
            <w:r w:rsidRPr="00D2168C" w:rsidDel="007066D3">
              <w:rPr>
                <w:noProof/>
              </w:rPr>
              <w:t>Rouse</w:t>
            </w:r>
            <w:r w:rsidDel="007066D3">
              <w:rPr>
                <w:noProof/>
              </w:rPr>
              <w:t xml:space="preserve"> </w:t>
            </w: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02</w:t>
            </w:r>
          </w:p>
        </w:tc>
        <w:tc>
          <w:tcPr>
            <w:tcW w:w="6657" w:type="dxa"/>
          </w:tcPr>
          <w:p w14:paraId="12699C79" w14:textId="77777777" w:rsidR="00DF224A" w:rsidDel="007066D3" w:rsidRDefault="00DF224A" w:rsidP="00374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7066D3"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965C00" w:rsidDel="007066D3" w14:paraId="6463D86D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229CC4" w14:textId="54E5363F" w:rsidR="00965C00" w:rsidRPr="00D2168C" w:rsidDel="007066D3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Sleigh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05</w:t>
            </w:r>
          </w:p>
        </w:tc>
        <w:tc>
          <w:tcPr>
            <w:tcW w:w="6657" w:type="dxa"/>
          </w:tcPr>
          <w:p w14:paraId="58E500FD" w14:textId="785EF29D" w:rsidR="00965C00" w:rsidDel="007066D3" w:rsidRDefault="00965C00" w:rsidP="0096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etting</w:t>
            </w:r>
          </w:p>
        </w:tc>
      </w:tr>
      <w:tr w:rsidR="00965C00" w:rsidDel="007066D3" w14:paraId="606306C4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807636D" w14:textId="6D8E682B" w:rsidR="00965C00" w:rsidRPr="00D2168C" w:rsidDel="007066D3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Soscia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21</w:t>
            </w:r>
          </w:p>
        </w:tc>
        <w:tc>
          <w:tcPr>
            <w:tcW w:w="6657" w:type="dxa"/>
          </w:tcPr>
          <w:p w14:paraId="1E7DEFBE" w14:textId="0B3F32A2" w:rsidR="00965C00" w:rsidDel="007066D3" w:rsidRDefault="00965C00" w:rsidP="0096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</w:rPr>
              <w:t>Wrong setting</w:t>
            </w:r>
          </w:p>
        </w:tc>
      </w:tr>
      <w:tr w:rsidR="00965C00" w:rsidDel="007066D3" w14:paraId="760D31B1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278B26" w14:textId="733851ED" w:rsidR="00965C00" w:rsidRPr="00D2168C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Spalding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1998</w:t>
            </w:r>
          </w:p>
        </w:tc>
        <w:tc>
          <w:tcPr>
            <w:tcW w:w="6657" w:type="dxa"/>
          </w:tcPr>
          <w:p w14:paraId="3211F5BD" w14:textId="52ABF066" w:rsidR="00965C00" w:rsidRDefault="00965C00" w:rsidP="0096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>
              <w:rPr>
                <w:rFonts w:ascii="Roboto" w:hAnsi="Roboto"/>
                <w:color w:val="2A2A2A"/>
                <w:sz w:val="20"/>
                <w:szCs w:val="20"/>
              </w:rPr>
              <w:t>Wrong setting</w:t>
            </w:r>
          </w:p>
        </w:tc>
      </w:tr>
      <w:tr w:rsidR="00965C00" w:rsidDel="007066D3" w14:paraId="5CEA99C8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36C191" w14:textId="2F1A69D2" w:rsidR="00965C00" w:rsidRPr="00D2168C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Sullivan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1992</w:t>
            </w:r>
          </w:p>
        </w:tc>
        <w:tc>
          <w:tcPr>
            <w:tcW w:w="6657" w:type="dxa"/>
          </w:tcPr>
          <w:p w14:paraId="08AC8157" w14:textId="235A60CD" w:rsidR="00965C00" w:rsidRDefault="00965C00" w:rsidP="0096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  <w:tr w:rsidR="00965C00" w:rsidDel="007066D3" w14:paraId="19FC9870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60FAD3" w14:textId="0A70CC72" w:rsidR="00965C00" w:rsidRPr="00D2168C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Swanson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6657" w:type="dxa"/>
          </w:tcPr>
          <w:p w14:paraId="388323AE" w14:textId="245FD708" w:rsidR="00965C00" w:rsidRDefault="00965C00" w:rsidP="0096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</w:rPr>
              <w:t>Wrong intervention</w:t>
            </w:r>
          </w:p>
        </w:tc>
      </w:tr>
      <w:tr w:rsidR="00965C00" w:rsidDel="007066D3" w14:paraId="1B4BF28B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A4DE8A" w14:textId="4BA485AD" w:rsidR="00965C00" w:rsidRPr="00D2168C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Syrmis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19</w:t>
            </w:r>
          </w:p>
        </w:tc>
        <w:tc>
          <w:tcPr>
            <w:tcW w:w="6657" w:type="dxa"/>
          </w:tcPr>
          <w:p w14:paraId="0BFA4594" w14:textId="01A92D1F" w:rsidR="00965C00" w:rsidRDefault="00965C00" w:rsidP="0096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aim</w:t>
            </w:r>
          </w:p>
        </w:tc>
      </w:tr>
      <w:tr w:rsidR="0069237A" w:rsidDel="007066D3" w14:paraId="174771DD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B63C3D" w14:textId="34034B8B" w:rsidR="0069237A" w:rsidRPr="00D2168C" w:rsidRDefault="0069237A" w:rsidP="00965C00">
            <w:pPr>
              <w:rPr>
                <w:noProof/>
              </w:rPr>
            </w:pPr>
            <w:r>
              <w:rPr>
                <w:noProof/>
              </w:rPr>
              <w:t>Thomas 2024</w:t>
            </w:r>
          </w:p>
        </w:tc>
        <w:tc>
          <w:tcPr>
            <w:tcW w:w="6657" w:type="dxa"/>
          </w:tcPr>
          <w:p w14:paraId="3E31CB0C" w14:textId="46BA746C" w:rsidR="0069237A" w:rsidRDefault="000A4E86" w:rsidP="0096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No relevant data</w:t>
            </w:r>
          </w:p>
        </w:tc>
      </w:tr>
      <w:tr w:rsidR="00965C00" w:rsidDel="007066D3" w14:paraId="28402B9B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4DD77E" w14:textId="40D5B35F" w:rsidR="00965C00" w:rsidRPr="00D2168C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Townsley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1999</w:t>
            </w:r>
          </w:p>
        </w:tc>
        <w:tc>
          <w:tcPr>
            <w:tcW w:w="6657" w:type="dxa"/>
          </w:tcPr>
          <w:p w14:paraId="3B50DD22" w14:textId="614F2A16" w:rsidR="00965C00" w:rsidRDefault="00965C00" w:rsidP="0096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</w:rPr>
              <w:t>Wrong setting</w:t>
            </w:r>
          </w:p>
        </w:tc>
      </w:tr>
      <w:tr w:rsidR="00965C00" w:rsidDel="007066D3" w14:paraId="6E3CA76B" w14:textId="77777777" w:rsidTr="00374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8260D5" w14:textId="27EFA04B" w:rsidR="00965C00" w:rsidRPr="00D2168C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Wigert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06</w:t>
            </w:r>
          </w:p>
        </w:tc>
        <w:tc>
          <w:tcPr>
            <w:tcW w:w="6657" w:type="dxa"/>
          </w:tcPr>
          <w:p w14:paraId="15C97FE8" w14:textId="2EE530CB" w:rsidR="00965C00" w:rsidRDefault="00965C00" w:rsidP="0096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aim</w:t>
            </w:r>
          </w:p>
        </w:tc>
      </w:tr>
      <w:tr w:rsidR="00965C00" w:rsidDel="007066D3" w14:paraId="616A283B" w14:textId="77777777" w:rsidTr="00374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C82E00" w14:textId="40963C92" w:rsidR="00965C00" w:rsidRPr="00D2168C" w:rsidRDefault="00965C00" w:rsidP="00965C00">
            <w:pPr>
              <w:rPr>
                <w:noProof/>
              </w:rPr>
            </w:pPr>
            <w:r w:rsidRPr="00D2168C">
              <w:rPr>
                <w:noProof/>
              </w:rPr>
              <w:t>Wilken</w:t>
            </w:r>
            <w:r>
              <w:rPr>
                <w:noProof/>
              </w:rPr>
              <w:t xml:space="preserve"> </w:t>
            </w: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2012</w:t>
            </w:r>
          </w:p>
        </w:tc>
        <w:tc>
          <w:tcPr>
            <w:tcW w:w="6657" w:type="dxa"/>
          </w:tcPr>
          <w:p w14:paraId="739976A9" w14:textId="5E9E7E69" w:rsidR="00965C00" w:rsidRDefault="00965C00" w:rsidP="0096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Roboto" w:hAnsi="Roboto"/>
                <w:color w:val="2A2A2A"/>
                <w:sz w:val="20"/>
                <w:szCs w:val="20"/>
                <w:shd w:val="clear" w:color="auto" w:fill="FFFFFF"/>
              </w:rPr>
              <w:t>Wrong study design</w:t>
            </w:r>
          </w:p>
        </w:tc>
      </w:tr>
    </w:tbl>
    <w:p w14:paraId="5AD267D0" w14:textId="77777777" w:rsidR="00DF224A" w:rsidRPr="00562BE1" w:rsidRDefault="00DF224A" w:rsidP="00DF224A"/>
    <w:p w14:paraId="54E57E56" w14:textId="77777777" w:rsidR="00402C69" w:rsidRDefault="00402C69"/>
    <w:sectPr w:rsidR="00402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C05EB2" w14:textId="77777777" w:rsidR="00600A78" w:rsidRDefault="00600A78" w:rsidP="00965C00">
      <w:pPr>
        <w:spacing w:line="240" w:lineRule="auto"/>
      </w:pPr>
      <w:r>
        <w:separator/>
      </w:r>
    </w:p>
  </w:endnote>
  <w:endnote w:type="continuationSeparator" w:id="0">
    <w:p w14:paraId="3503E2BD" w14:textId="77777777" w:rsidR="00600A78" w:rsidRDefault="00600A78" w:rsidP="00965C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B54A9" w14:textId="77777777" w:rsidR="00600A78" w:rsidRDefault="00600A78" w:rsidP="00965C00">
      <w:pPr>
        <w:spacing w:line="240" w:lineRule="auto"/>
      </w:pPr>
      <w:r>
        <w:separator/>
      </w:r>
    </w:p>
  </w:footnote>
  <w:footnote w:type="continuationSeparator" w:id="0">
    <w:p w14:paraId="7AA9D2D7" w14:textId="77777777" w:rsidR="00600A78" w:rsidRDefault="00600A78" w:rsidP="00965C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24A"/>
    <w:rsid w:val="000506DC"/>
    <w:rsid w:val="000769E7"/>
    <w:rsid w:val="000A4E86"/>
    <w:rsid w:val="001E7CCF"/>
    <w:rsid w:val="00306571"/>
    <w:rsid w:val="00347210"/>
    <w:rsid w:val="0038758B"/>
    <w:rsid w:val="00402C69"/>
    <w:rsid w:val="004F43C1"/>
    <w:rsid w:val="004F5F0A"/>
    <w:rsid w:val="00600A78"/>
    <w:rsid w:val="00650BA6"/>
    <w:rsid w:val="00687E51"/>
    <w:rsid w:val="0069237A"/>
    <w:rsid w:val="006C83FD"/>
    <w:rsid w:val="008910F6"/>
    <w:rsid w:val="008F65BA"/>
    <w:rsid w:val="00965C00"/>
    <w:rsid w:val="009D0E4C"/>
    <w:rsid w:val="00C51310"/>
    <w:rsid w:val="00D92537"/>
    <w:rsid w:val="00DF224A"/>
    <w:rsid w:val="0903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D866FE"/>
  <w15:chartTrackingRefBased/>
  <w15:docId w15:val="{C7BBCD57-1AD3-4B57-BF76-D5FEC2507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24A"/>
    <w:pPr>
      <w:spacing w:after="0" w:line="276" w:lineRule="auto"/>
    </w:pPr>
    <w:rPr>
      <w:rFonts w:ascii="Calibri" w:eastAsia="Times New Roman" w:hAnsi="Calibri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2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2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2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2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2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2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2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2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2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2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22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2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2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2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2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2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2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2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2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2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22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2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2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24A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DF22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65C0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C00"/>
    <w:rPr>
      <w:rFonts w:ascii="Calibri" w:eastAsia="Times New Roman" w:hAnsi="Calibri" w:cs="Arial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5C0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C00"/>
    <w:rPr>
      <w:rFonts w:ascii="Calibri" w:eastAsia="Times New Roman" w:hAnsi="Calibri" w:cs="Arial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4a2d50-6850-45cd-abb0-39ae3f626823" xsi:nil="true"/>
    <lcf76f155ced4ddcb4097134ff3c332f xmlns="f8a691e2-41bb-4939-b5fe-98a7d41d038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72F2E38F16D6F428F23A35BCBC529F3" ma:contentTypeVersion="14" ma:contentTypeDescription="Opprett et nytt dokument." ma:contentTypeScope="" ma:versionID="e3fcd8b7f4ad83a0d8029cd7d49be001">
  <xsd:schema xmlns:xsd="http://www.w3.org/2001/XMLSchema" xmlns:xs="http://www.w3.org/2001/XMLSchema" xmlns:p="http://schemas.microsoft.com/office/2006/metadata/properties" xmlns:ns2="f8a691e2-41bb-4939-b5fe-98a7d41d0388" xmlns:ns3="334a2d50-6850-45cd-abb0-39ae3f626823" targetNamespace="http://schemas.microsoft.com/office/2006/metadata/properties" ma:root="true" ma:fieldsID="41e74e7bb80bf1096fbd018374329d71" ns2:_="" ns3:_="">
    <xsd:import namespace="f8a691e2-41bb-4939-b5fe-98a7d41d0388"/>
    <xsd:import namespace="334a2d50-6850-45cd-abb0-39ae3f6268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a691e2-41bb-4939-b5fe-98a7d41d0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d5ac12ea-e064-4df2-9638-65326f4f9e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a2d50-6850-45cd-abb0-39ae3f6268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4cc5398-9aa6-4e9b-88b3-1d589e4dcaa7}" ma:internalName="TaxCatchAll" ma:showField="CatchAllData" ma:web="334a2d50-6850-45cd-abb0-39ae3f6268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23157B-A5E3-489E-B347-69E39AE59B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198FB3-0EEC-4A29-8AEC-D7C04EE910BB}">
  <ds:schemaRefs>
    <ds:schemaRef ds:uri="http://schemas.microsoft.com/office/2006/metadata/properties"/>
    <ds:schemaRef ds:uri="http://schemas.microsoft.com/office/infopath/2007/PartnerControls"/>
    <ds:schemaRef ds:uri="334a2d50-6850-45cd-abb0-39ae3f626823"/>
    <ds:schemaRef ds:uri="f8a691e2-41bb-4939-b5fe-98a7d41d0388"/>
  </ds:schemaRefs>
</ds:datastoreItem>
</file>

<file path=customXml/itemProps3.xml><?xml version="1.0" encoding="utf-8"?>
<ds:datastoreItem xmlns:ds="http://schemas.openxmlformats.org/officeDocument/2006/customXml" ds:itemID="{41C9BD08-25BC-442F-9483-2369AF2ED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a691e2-41bb-4939-b5fe-98a7d41d0388"/>
    <ds:schemaRef ds:uri="334a2d50-6850-45cd-abb0-39ae3f626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78</Characters>
  <Application>Microsoft Office Word</Application>
  <DocSecurity>0</DocSecurity>
  <Lines>115</Lines>
  <Paragraphs>11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øiland</dc:creator>
  <cp:keywords/>
  <dc:description/>
  <cp:lastModifiedBy>Elisabeth Søiland</cp:lastModifiedBy>
  <cp:revision>3</cp:revision>
  <dcterms:created xsi:type="dcterms:W3CDTF">2024-08-16T11:19:00Z</dcterms:created>
  <dcterms:modified xsi:type="dcterms:W3CDTF">2024-08-1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27636-fab9-4fca-a414-05dd77437269</vt:lpwstr>
  </property>
  <property fmtid="{D5CDD505-2E9C-101B-9397-08002B2CF9AE}" pid="3" name="ContentTypeId">
    <vt:lpwstr>0x010100C72F2E38F16D6F428F23A35BCBC529F3</vt:lpwstr>
  </property>
  <property fmtid="{D5CDD505-2E9C-101B-9397-08002B2CF9AE}" pid="4" name="MediaServiceImageTags">
    <vt:lpwstr/>
  </property>
</Properties>
</file>